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Additional file 2 Homology analysis of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IiDIRs</w:t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1012"/>
        <w:gridCol w:w="1877"/>
        <w:gridCol w:w="1606"/>
        <w:gridCol w:w="1234"/>
        <w:gridCol w:w="1936"/>
        <w:gridCol w:w="1585"/>
        <w:gridCol w:w="1196"/>
      </w:tblGrid>
      <w:tr>
        <w:trPr>
          <w:trHeight w:val="77" w:hRule="atLeast"/>
        </w:trPr>
        <w:tc>
          <w:tcPr>
            <w:tcW w:w="23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ranscription profiling ID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esignate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8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est matched clones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Query cover (%)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dentity (%)</w:t>
            </w:r>
          </w:p>
        </w:tc>
        <w:tc>
          <w:tcPr>
            <w:tcW w:w="19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est homologous sp.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unctions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23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3356_c0_seq1</w:t>
            </w:r>
          </w:p>
        </w:tc>
        <w:tc>
          <w:tcPr>
            <w:tcW w:w="101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1</w:t>
            </w:r>
          </w:p>
        </w:tc>
        <w:tc>
          <w:tcPr>
            <w:tcW w:w="18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M_002887871.1</w:t>
            </w:r>
          </w:p>
        </w:tc>
        <w:tc>
          <w:tcPr>
            <w:tcW w:w="16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9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A. lyrat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sp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lyrata</w:t>
            </w:r>
          </w:p>
        </w:tc>
        <w:tc>
          <w:tcPr>
            <w:tcW w:w="15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RR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285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33656_c0_seq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186318.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. rap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RRP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285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2738_c0_seq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17190.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. thali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D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LB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2738_c0_seq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4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17190.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. thali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P, LBP, D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0562_c1_seq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5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23615.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. thali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P, D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vanish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285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0562_c1_seq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6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23615.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. thali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P, D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vanish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285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8741_c0_seq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7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05259.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. thali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P, LBP, D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8741_c0_seq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8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05259.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. thali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P, LBP, D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77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9140_c0_seq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9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12211.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. thali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P, LBP, D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33689_c0_seq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10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186317.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. rap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RRP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87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9669_c0_seq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11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9678.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. thali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P, LBP, D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32977_c0_seq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1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8075.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. thali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P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87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6249_c0_seq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1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17432.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. thali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P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87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6249_c0_seq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14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13307.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. thali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P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6249_c0_seq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15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M_002870327.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A. lyrat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bsp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yrat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RRP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285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4231_c0_seq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16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M_002876243.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A. lyrat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s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. lyrat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P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vanish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285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32662_c0_seq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17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29501.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. thali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P, LBP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8321_c3_seq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18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202053.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. thali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P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30687_c1_seq1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iDIR19</w:t>
            </w:r>
          </w:p>
        </w:tc>
        <w:tc>
          <w:tcPr>
            <w:tcW w:w="18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M_002880957.1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A. lyrat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sp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lyrata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P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vanish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Disease resistance-responsive family protein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Disease resistance-responsive (dirigent-like protein) family protein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Defense response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Lignan biosynthetic proces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1"/>
        <w:snapToGrid w:val="false"/>
        <w:spacing w:lineRule="auto" w:line="48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1.</w:t>
        <w:tab/>
        <w:t xml:space="preserve">Mayer K, Schüller C, Wambutt R, Murphy G, Volckaert G, Pohl T, Düsterhöft A, Stiekema W, Entian K-D, Terryn N: </w:t>
      </w:r>
      <w:r>
        <w:rPr>
          <w:rFonts w:cs="Times New Roman" w:ascii="Times New Roman" w:hAnsi="Times New Roman"/>
          <w:b/>
        </w:rPr>
        <w:t>Sequence and analysis of chromosome 4 of the plant Arabidopsis thalian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Nature </w:t>
      </w:r>
      <w:r>
        <w:rPr>
          <w:rFonts w:cs="Times New Roman" w:ascii="Times New Roman" w:hAnsi="Times New Roman"/>
        </w:rPr>
        <w:t xml:space="preserve">1999, </w:t>
      </w:r>
      <w:r>
        <w:rPr>
          <w:rFonts w:cs="Times New Roman" w:ascii="Times New Roman" w:hAnsi="Times New Roman"/>
          <w:b/>
        </w:rPr>
        <w:t>402</w:t>
      </w:r>
      <w:r>
        <w:rPr>
          <w:rFonts w:cs="Times New Roman" w:ascii="Times New Roman" w:hAnsi="Times New Roman"/>
        </w:rPr>
        <w:t>(6763):769-77</w:t>
      </w:r>
      <w:bookmarkEnd w:id="3"/>
      <w:r>
        <w:rPr>
          <w:rFonts w:cs="Times New Roman" w:ascii="Times New Roman" w:hAnsi="Times New Roman"/>
        </w:rPr>
        <w:t>7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2.</w:t>
        <w:tab/>
        <w:t xml:space="preserve">Theologis A, Ecker JR, Palm CJ, Federspiel NA, Kaul S, White O, Alonso J, Altafi H, Araujo R, Bowman CL: </w:t>
      </w:r>
      <w:r>
        <w:rPr>
          <w:rFonts w:cs="Times New Roman" w:ascii="Times New Roman" w:hAnsi="Times New Roman"/>
          <w:b/>
        </w:rPr>
        <w:t>Sequence and analysis of chromosome 1 of the plant Arabidopsis thalian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Nature </w:t>
      </w:r>
      <w:r>
        <w:rPr>
          <w:rFonts w:cs="Times New Roman" w:ascii="Times New Roman" w:hAnsi="Times New Roman"/>
        </w:rPr>
        <w:t xml:space="preserve">2000, </w:t>
      </w:r>
      <w:r>
        <w:rPr>
          <w:rFonts w:cs="Times New Roman" w:ascii="Times New Roman" w:hAnsi="Times New Roman"/>
          <w:b/>
        </w:rPr>
        <w:t>408</w:t>
      </w:r>
      <w:r>
        <w:rPr>
          <w:rFonts w:cs="Times New Roman" w:ascii="Times New Roman" w:hAnsi="Times New Roman"/>
        </w:rPr>
        <w:t>(6814):816-820.</w:t>
      </w:r>
      <w:bookmarkEnd w:id="2"/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3.</w:t>
        <w:tab/>
        <w:t xml:space="preserve">Kaul S: </w:t>
      </w:r>
      <w:r>
        <w:rPr>
          <w:rFonts w:cs="Times New Roman" w:ascii="Times New Roman" w:hAnsi="Times New Roman"/>
          <w:b/>
        </w:rPr>
        <w:t>Sequence and analysis of chromosome 2 of the plant Arabidopsis thalian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Nature: International weekly journal of science </w:t>
      </w:r>
      <w:r>
        <w:rPr>
          <w:rFonts w:cs="Times New Roman" w:ascii="Times New Roman" w:hAnsi="Times New Roman"/>
        </w:rPr>
        <w:t xml:space="preserve">1999, </w:t>
      </w:r>
      <w:r>
        <w:rPr>
          <w:rFonts w:cs="Times New Roman" w:ascii="Times New Roman" w:hAnsi="Times New Roman"/>
          <w:b/>
        </w:rPr>
        <w:t>402</w:t>
      </w:r>
      <w:r>
        <w:rPr>
          <w:rFonts w:cs="Times New Roman" w:ascii="Times New Roman" w:hAnsi="Times New Roman"/>
        </w:rPr>
        <w:t>(6763):761-768.</w:t>
      </w:r>
      <w:bookmarkEnd w:id="1"/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4.</w:t>
        <w:tab/>
        <w:t xml:space="preserve">Erfle H, Ventzki R, Voss H, Rechmann S, Benes V, Stegemann J, Ansorge W, Zheng L, Cornel A, Wang R: </w:t>
      </w:r>
      <w:r>
        <w:rPr>
          <w:rFonts w:cs="Times New Roman" w:ascii="Times New Roman" w:hAnsi="Times New Roman"/>
          <w:b/>
        </w:rPr>
        <w:t>Sequence and analysis of chromosome 3 of the plant Arabidopsis thalian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Nature </w:t>
      </w:r>
      <w:r>
        <w:rPr>
          <w:rFonts w:cs="Times New Roman" w:ascii="Times New Roman" w:hAnsi="Times New Roman"/>
        </w:rPr>
        <w:t xml:space="preserve">2000, </w:t>
      </w:r>
      <w:r>
        <w:rPr>
          <w:rFonts w:cs="Times New Roman" w:ascii="Times New Roman" w:hAnsi="Times New Roman"/>
          <w:b/>
        </w:rPr>
        <w:t>408</w:t>
      </w:r>
      <w:r>
        <w:rPr>
          <w:rFonts w:cs="Times New Roman" w:ascii="Times New Roman" w:hAnsi="Times New Roman"/>
        </w:rPr>
        <w:t>(6814):820-822.</w:t>
      </w:r>
      <w:bookmarkEnd w:id="0"/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basedOn w:val="Style14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basedOn w:val="Style14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3:26:00Z</dcterms:created>
  <dc:creator>liqing</dc:creator>
  <dc:description/>
  <dc:language>en-US</dc:language>
  <cp:lastModifiedBy>liqing</cp:lastModifiedBy>
  <dcterms:modified xsi:type="dcterms:W3CDTF">2014-04-08T03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